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45" w:tblpY="1383"/>
        <w:tblOverlap w:val="never"/>
        <w:tblW w:w="9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5086"/>
        <w:gridCol w:w="8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9400" w:type="dxa"/>
            <w:gridSpan w:val="3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kern w:val="0"/>
                <w:sz w:val="18"/>
                <w:szCs w:val="18"/>
              </w:rPr>
              <w:t>. Primers sequences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me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ind w:firstLine="630" w:firstLineChars="35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s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USP1 F</w:t>
            </w:r>
            <w:r>
              <w:rPr>
                <w:rFonts w:hint="eastAsia"/>
                <w:kern w:val="0"/>
                <w:sz w:val="18"/>
                <w:szCs w:val="18"/>
              </w:rPr>
              <w:t>orward Primer</w:t>
            </w:r>
            <w:r>
              <w:rPr>
                <w:rFonts w:hint="eastAsia"/>
                <w:kern w:val="0"/>
                <w:sz w:val="18"/>
                <w:szCs w:val="18"/>
              </w:rPr>
              <w:tab/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ATGCCTGGTGTCATACCTAGT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USP1 Reverse Primer</w:t>
            </w:r>
            <w:r>
              <w:rPr>
                <w:rFonts w:hint="eastAsia"/>
                <w:kern w:val="0"/>
                <w:sz w:val="18"/>
                <w:szCs w:val="18"/>
              </w:rPr>
              <w:tab/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CAGTCCCACAAATGGTAACAAGT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ID2 F</w:t>
            </w:r>
            <w:r>
              <w:rPr>
                <w:rFonts w:hint="eastAsia"/>
                <w:kern w:val="0"/>
                <w:sz w:val="18"/>
                <w:szCs w:val="18"/>
              </w:rPr>
              <w:t>orward Primer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CTGCGCCAACCTCGTAAG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ID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Reverse Primer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TTCCTCATCACAGTTGCTCCC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GAPD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/>
                <w:kern w:val="0"/>
                <w:sz w:val="18"/>
                <w:szCs w:val="18"/>
              </w:rPr>
              <w:t>orward Primer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TGTGGGCATCAATGGATTTGG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GAPD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Reverse Primer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rFonts w:hint="eastAsia"/>
                <w:kern w:val="0"/>
                <w:sz w:val="18"/>
                <w:szCs w:val="18"/>
              </w:rPr>
              <w:t>ACACCATGTATTCCGGGTCAAT</w:t>
            </w:r>
            <w:r>
              <w:rPr>
                <w:kern w:val="0"/>
                <w:sz w:val="18"/>
                <w:szCs w:val="18"/>
              </w:rPr>
              <w:t>-3</w:t>
            </w:r>
            <w:r>
              <w:rPr>
                <w:rFonts w:hint="eastAsia" w:ascii="宋体" w:hAnsi="宋体"/>
                <w:kern w:val="0"/>
                <w:sz w:val="18"/>
                <w:szCs w:val="18"/>
              </w:rPr>
              <w:t>′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-SA"/>
              </w:rPr>
              <w:t>Primers for plasmids construct: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pCMV-flag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USP1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ense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CGCGGATCCGCTCCCAATGCTTCCTGCCT-3’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pCMV-flag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USP1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antisense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CCGGAATTCGGTCACCCTCCAATACAATAAG-3’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34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-SA"/>
              </w:rPr>
              <w:t>pCMV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his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ID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sense</w:t>
            </w:r>
          </w:p>
        </w:tc>
        <w:tc>
          <w:tcPr>
            <w:tcW w:w="508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lang w:bidi="ar-SA"/>
              </w:rPr>
              <w:t>ACGGGCCCTCTAGACTCGAGCGCCACCATGGACTACAAGGATGACG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3’</w:t>
            </w:r>
          </w:p>
        </w:tc>
        <w:tc>
          <w:tcPr>
            <w:tcW w:w="819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-SA"/>
              </w:rPr>
              <w:t>pCMV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his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ID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antis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lang w:bidi="ar-SA"/>
              </w:rPr>
              <w:t>TTAAACTTAAGCTTGGTACCTCAAATACAATAACATGCCAGG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3’</w:t>
            </w:r>
            <w:r>
              <w:rPr>
                <w:rFonts w:hint="eastAsia" w:ascii="Times New Roman" w:hAnsi="Times New Roman"/>
                <w:sz w:val="18"/>
                <w:szCs w:val="18"/>
                <w:lang w:bidi="ar-SA"/>
              </w:rPr>
              <w:t xml:space="preserve">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pCMV-H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s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lang w:bidi="ar-SA"/>
              </w:rPr>
              <w:t>GAGGATCCCCGGGTACCGGTCGCCACCATGAGGTGGTTCCTGCCCTGGAC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3’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349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pCMV-H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 w:bidi="ar-SA"/>
              </w:rPr>
              <w:t>Ub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antis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lang w:bidi="ar-SA"/>
              </w:rPr>
              <w:t>CACACATTCCACAGGCTAGCTAAGCATAGTCTGGGACATCATAAGGGTAGTTGGCAATTTCTGAGAAGTC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-3’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3495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bidi="ar-SA"/>
              </w:rPr>
              <w:t>The target sites of shRNA: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sh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USP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#1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GGCAGATTACGGCATCAGA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sh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USP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#2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GGGATTTAATGACCTTTGA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sh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ID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#1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GGAGAAGCCTCTCATCTTA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sh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ID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  <w:lang w:val="en-US" w:eastAsia="zh-CN" w:bidi="ar-SA"/>
              </w:rPr>
              <w:t>#2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-SA"/>
              </w:rPr>
              <w:t>GCTCAGTGGCACAAGTGAA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eastAsia="宋体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7D50EB"/>
    <w:rsid w:val="567D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7:19:00Z</dcterms:created>
  <dc:creator>阎金龙</dc:creator>
  <cp:lastModifiedBy>阎金龙</cp:lastModifiedBy>
  <dcterms:modified xsi:type="dcterms:W3CDTF">2021-06-01T08:0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343A785B4F04D1E8C600DD1777AF9B5</vt:lpwstr>
  </property>
</Properties>
</file>